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3: Intensive Care Delirium Screening Checklist (ICDSC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3810</wp:posOffset>
            </wp:positionV>
            <wp:extent cx="4638675" cy="58293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 xml:space="preserve"> if A or B, then no other items are assessed that day.</w:t>
      </w:r>
    </w:p>
    <w:p>
      <w:pPr>
        <w:pStyle w:val="Normal"/>
        <w:autoSpaceDE w:val="false"/>
        <w:ind w:left="720" w:hanging="7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rom [22]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9:12:00Z</dcterms:created>
  <dc:creator>Nicola Collingwood</dc:creator>
  <dc:description/>
  <cp:keywords/>
  <dc:language>en-US</dc:language>
  <cp:lastModifiedBy>Nicola Collingwood</cp:lastModifiedBy>
  <dcterms:modified xsi:type="dcterms:W3CDTF">2010-03-09T09:12:00Z</dcterms:modified>
  <cp:revision>1</cp:revision>
  <dc:subject/>
  <dc:title>Additional file 3: Intensive Care Delirium Screening Checklist (ICDSC)</dc:title>
</cp:coreProperties>
</file>